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71264" w14:textId="05FE6D9C" w:rsidR="00EC72FE" w:rsidRDefault="00341E41" w:rsidP="00341E41">
      <w:pPr>
        <w:jc w:val="center"/>
        <w:rPr>
          <w:b/>
          <w:bCs/>
          <w:lang w:val="en-US"/>
        </w:rPr>
      </w:pPr>
      <w:r w:rsidRPr="00B965C4">
        <w:rPr>
          <w:b/>
          <w:bCs/>
        </w:rPr>
        <w:t>Su</w:t>
      </w:r>
      <w:proofErr w:type="spellStart"/>
      <w:r w:rsidRPr="00B965C4">
        <w:rPr>
          <w:b/>
          <w:bCs/>
          <w:lang w:val="en-US"/>
        </w:rPr>
        <w:t>pplementary</w:t>
      </w:r>
      <w:proofErr w:type="spellEnd"/>
      <w:r w:rsidRPr="00B965C4">
        <w:rPr>
          <w:b/>
          <w:bCs/>
          <w:lang w:val="en-US"/>
        </w:rPr>
        <w:t xml:space="preserve"> Information</w:t>
      </w:r>
      <w:r w:rsidR="00CA0631" w:rsidRPr="00B965C4">
        <w:rPr>
          <w:b/>
          <w:bCs/>
          <w:lang w:val="en-US"/>
        </w:rPr>
        <w:t xml:space="preserve"> </w:t>
      </w:r>
    </w:p>
    <w:p w14:paraId="0CBFB46B" w14:textId="31792FEF" w:rsidR="00C01F9B" w:rsidRDefault="00C01F9B" w:rsidP="00341E41">
      <w:pPr>
        <w:jc w:val="center"/>
        <w:rPr>
          <w:b/>
          <w:bCs/>
          <w:lang w:val="en-US"/>
        </w:rPr>
      </w:pPr>
    </w:p>
    <w:p w14:paraId="73E99C55" w14:textId="77777777" w:rsidR="00C01F9B" w:rsidRPr="001106F3" w:rsidRDefault="00C01F9B" w:rsidP="00C01F9B">
      <w:pPr>
        <w:jc w:val="center"/>
        <w:rPr>
          <w:b/>
          <w:bCs/>
          <w:sz w:val="28"/>
          <w:szCs w:val="28"/>
        </w:rPr>
      </w:pPr>
      <w:r w:rsidRPr="001106F3">
        <w:rPr>
          <w:rFonts w:hint="eastAsia"/>
          <w:b/>
          <w:sz w:val="28"/>
          <w:szCs w:val="28"/>
        </w:rPr>
        <w:t>Identi</w:t>
      </w:r>
      <w:r w:rsidRPr="001106F3">
        <w:rPr>
          <w:b/>
          <w:sz w:val="28"/>
          <w:szCs w:val="28"/>
        </w:rPr>
        <w:t xml:space="preserve">fication and comprehensive analysis of </w:t>
      </w:r>
      <w:r w:rsidRPr="001106F3">
        <w:rPr>
          <w:rFonts w:hint="eastAsia"/>
          <w:b/>
          <w:sz w:val="28"/>
          <w:szCs w:val="28"/>
        </w:rPr>
        <w:t>circ</w:t>
      </w:r>
      <w:r w:rsidRPr="001106F3">
        <w:rPr>
          <w:b/>
          <w:sz w:val="28"/>
          <w:szCs w:val="28"/>
        </w:rPr>
        <w:t xml:space="preserve">RNA-miRNA-mRNA regulatory networks in </w:t>
      </w:r>
      <w:r w:rsidRPr="001106F3">
        <w:rPr>
          <w:rFonts w:hint="eastAsia"/>
          <w:b/>
          <w:sz w:val="28"/>
          <w:szCs w:val="28"/>
        </w:rPr>
        <w:t>ost</w:t>
      </w:r>
      <w:r w:rsidRPr="001106F3">
        <w:rPr>
          <w:b/>
          <w:sz w:val="28"/>
          <w:szCs w:val="28"/>
        </w:rPr>
        <w:t>eoarthritis</w:t>
      </w:r>
    </w:p>
    <w:p w14:paraId="641F4CAE" w14:textId="77777777" w:rsidR="00C01F9B" w:rsidRPr="001106F3" w:rsidRDefault="00C01F9B" w:rsidP="00C01F9B">
      <w:pPr>
        <w:rPr>
          <w:sz w:val="28"/>
          <w:szCs w:val="28"/>
        </w:rPr>
      </w:pPr>
    </w:p>
    <w:p w14:paraId="1FCDAD51" w14:textId="77777777" w:rsidR="00C01F9B" w:rsidRPr="001106F3" w:rsidRDefault="00C01F9B" w:rsidP="00C01F9B">
      <w:pPr>
        <w:rPr>
          <w:sz w:val="28"/>
          <w:szCs w:val="28"/>
          <w:vertAlign w:val="superscript"/>
        </w:rPr>
      </w:pPr>
      <w:r w:rsidRPr="001106F3">
        <w:rPr>
          <w:sz w:val="28"/>
          <w:szCs w:val="28"/>
        </w:rPr>
        <w:t>Xuanzhe Liu</w:t>
      </w:r>
      <w:r w:rsidRPr="001106F3">
        <w:rPr>
          <w:sz w:val="28"/>
          <w:szCs w:val="28"/>
          <w:vertAlign w:val="superscript"/>
        </w:rPr>
        <w:t>1, †</w:t>
      </w:r>
      <w:r w:rsidRPr="001106F3">
        <w:rPr>
          <w:sz w:val="28"/>
          <w:szCs w:val="28"/>
        </w:rPr>
        <w:t>, Huimin Xiao</w:t>
      </w:r>
      <w:r w:rsidRPr="001106F3">
        <w:rPr>
          <w:sz w:val="28"/>
          <w:szCs w:val="28"/>
          <w:vertAlign w:val="superscript"/>
        </w:rPr>
        <w:t>2, †</w:t>
      </w:r>
      <w:r w:rsidRPr="001106F3">
        <w:rPr>
          <w:sz w:val="28"/>
          <w:szCs w:val="28"/>
        </w:rPr>
        <w:t>, Xiaotong Peng</w:t>
      </w:r>
      <w:r w:rsidRPr="001106F3">
        <w:rPr>
          <w:sz w:val="28"/>
          <w:szCs w:val="28"/>
          <w:vertAlign w:val="superscript"/>
        </w:rPr>
        <w:t>3, †</w:t>
      </w:r>
      <w:r w:rsidRPr="001106F3">
        <w:rPr>
          <w:sz w:val="28"/>
          <w:szCs w:val="28"/>
        </w:rPr>
        <w:t>, Shuo Wang</w:t>
      </w:r>
      <w:r w:rsidRPr="001106F3">
        <w:rPr>
          <w:sz w:val="28"/>
          <w:szCs w:val="28"/>
          <w:vertAlign w:val="superscript"/>
        </w:rPr>
        <w:t>1,</w:t>
      </w:r>
      <w:bookmarkStart w:id="0" w:name="OLE_LINK309"/>
      <w:bookmarkStart w:id="1" w:name="OLE_LINK310"/>
      <w:r>
        <w:rPr>
          <w:sz w:val="28"/>
          <w:szCs w:val="28"/>
          <w:vertAlign w:val="superscript"/>
        </w:rPr>
        <w:t xml:space="preserve"> </w:t>
      </w:r>
      <w:r w:rsidRPr="001106F3">
        <w:rPr>
          <w:sz w:val="28"/>
          <w:szCs w:val="28"/>
          <w:vertAlign w:val="superscript"/>
        </w:rPr>
        <w:t>*</w:t>
      </w:r>
      <w:bookmarkEnd w:id="0"/>
      <w:bookmarkEnd w:id="1"/>
      <w:r w:rsidRPr="001106F3">
        <w:rPr>
          <w:sz w:val="28"/>
          <w:szCs w:val="28"/>
        </w:rPr>
        <w:t xml:space="preserve">, Gen </w:t>
      </w:r>
      <w:r w:rsidRPr="001106F3">
        <w:rPr>
          <w:rFonts w:hint="eastAsia"/>
          <w:sz w:val="28"/>
          <w:szCs w:val="28"/>
        </w:rPr>
        <w:t>Wen</w:t>
      </w:r>
      <w:r w:rsidRPr="001106F3">
        <w:rPr>
          <w:sz w:val="28"/>
          <w:szCs w:val="28"/>
          <w:vertAlign w:val="superscript"/>
        </w:rPr>
        <w:t>1,</w:t>
      </w:r>
      <w:r>
        <w:rPr>
          <w:sz w:val="28"/>
          <w:szCs w:val="28"/>
          <w:vertAlign w:val="superscript"/>
        </w:rPr>
        <w:t xml:space="preserve"> </w:t>
      </w:r>
      <w:r w:rsidRPr="001106F3">
        <w:rPr>
          <w:sz w:val="28"/>
          <w:szCs w:val="28"/>
          <w:vertAlign w:val="superscript"/>
        </w:rPr>
        <w:t>*</w:t>
      </w:r>
    </w:p>
    <w:p w14:paraId="307ECACD" w14:textId="77777777" w:rsidR="00C01F9B" w:rsidRPr="001106F3" w:rsidRDefault="00C01F9B" w:rsidP="00C01F9B">
      <w:pPr>
        <w:rPr>
          <w:sz w:val="28"/>
          <w:szCs w:val="28"/>
        </w:rPr>
      </w:pPr>
    </w:p>
    <w:p w14:paraId="0B36F42A" w14:textId="77777777" w:rsidR="00C01F9B" w:rsidRPr="001106F3" w:rsidRDefault="00C01F9B" w:rsidP="00C01F9B">
      <w:pPr>
        <w:rPr>
          <w:sz w:val="28"/>
          <w:szCs w:val="28"/>
        </w:rPr>
      </w:pPr>
    </w:p>
    <w:p w14:paraId="5641B2FE" w14:textId="77777777" w:rsidR="00C01F9B" w:rsidRPr="001106F3" w:rsidRDefault="00C01F9B" w:rsidP="00C01F9B">
      <w:pPr>
        <w:rPr>
          <w:sz w:val="28"/>
          <w:szCs w:val="28"/>
        </w:rPr>
      </w:pPr>
      <w:r w:rsidRPr="001106F3">
        <w:rPr>
          <w:sz w:val="28"/>
          <w:szCs w:val="28"/>
          <w:vertAlign w:val="superscript"/>
        </w:rPr>
        <w:t>1</w:t>
      </w:r>
      <w:r w:rsidRPr="001106F3">
        <w:rPr>
          <w:sz w:val="28"/>
          <w:szCs w:val="28"/>
        </w:rPr>
        <w:t>Department of Orthopedic Surgery, Shanghai Jiao Tong University Affiliated Sixth People’s Hospital, Shanghai, 200233, China</w:t>
      </w:r>
    </w:p>
    <w:p w14:paraId="317C9BE8" w14:textId="77777777" w:rsidR="00C01F9B" w:rsidRPr="001106F3" w:rsidRDefault="00C01F9B" w:rsidP="00C01F9B">
      <w:pPr>
        <w:rPr>
          <w:sz w:val="28"/>
          <w:szCs w:val="28"/>
        </w:rPr>
      </w:pPr>
      <w:r w:rsidRPr="001106F3">
        <w:rPr>
          <w:sz w:val="28"/>
          <w:szCs w:val="28"/>
          <w:vertAlign w:val="superscript"/>
        </w:rPr>
        <w:t>2</w:t>
      </w:r>
      <w:r w:rsidRPr="001106F3">
        <w:rPr>
          <w:sz w:val="28"/>
          <w:szCs w:val="28"/>
        </w:rPr>
        <w:t>College of Fisheries and Life Science, Shanghai Ocean University, Shanghai, 201306, China</w:t>
      </w:r>
    </w:p>
    <w:p w14:paraId="1475E0C3" w14:textId="77777777" w:rsidR="00C01F9B" w:rsidRPr="001106F3" w:rsidRDefault="00C01F9B" w:rsidP="00C01F9B">
      <w:pPr>
        <w:rPr>
          <w:sz w:val="28"/>
          <w:szCs w:val="28"/>
        </w:rPr>
      </w:pPr>
      <w:r w:rsidRPr="001106F3">
        <w:rPr>
          <w:sz w:val="28"/>
          <w:szCs w:val="28"/>
          <w:vertAlign w:val="superscript"/>
        </w:rPr>
        <w:t>3</w:t>
      </w:r>
      <w:r w:rsidRPr="001106F3">
        <w:rPr>
          <w:sz w:val="28"/>
          <w:szCs w:val="28"/>
        </w:rPr>
        <w:t>Department of Gynaecology and Obstetrics, Xiangya Hospital, Central South University, Changsha, China,</w:t>
      </w:r>
    </w:p>
    <w:p w14:paraId="093C4547" w14:textId="77777777" w:rsidR="00C01F9B" w:rsidRPr="001106F3" w:rsidRDefault="00C01F9B" w:rsidP="00C01F9B">
      <w:pPr>
        <w:rPr>
          <w:sz w:val="28"/>
          <w:szCs w:val="28"/>
        </w:rPr>
      </w:pPr>
    </w:p>
    <w:p w14:paraId="683A5D41" w14:textId="77777777" w:rsidR="00C01F9B" w:rsidRPr="001106F3" w:rsidRDefault="00C01F9B" w:rsidP="00C01F9B">
      <w:pPr>
        <w:rPr>
          <w:sz w:val="28"/>
          <w:szCs w:val="28"/>
        </w:rPr>
      </w:pPr>
    </w:p>
    <w:p w14:paraId="221863C0" w14:textId="77777777" w:rsidR="00C01F9B" w:rsidRPr="001106F3" w:rsidRDefault="00C01F9B" w:rsidP="00C01F9B">
      <w:pPr>
        <w:rPr>
          <w:sz w:val="28"/>
          <w:szCs w:val="28"/>
        </w:rPr>
      </w:pPr>
    </w:p>
    <w:p w14:paraId="1CB78E20" w14:textId="77777777" w:rsidR="00C01F9B" w:rsidRPr="001106F3" w:rsidRDefault="00C01F9B" w:rsidP="00C01F9B">
      <w:pPr>
        <w:spacing w:line="480" w:lineRule="auto"/>
        <w:rPr>
          <w:sz w:val="28"/>
          <w:szCs w:val="28"/>
        </w:rPr>
      </w:pPr>
      <w:r w:rsidRPr="001106F3">
        <w:rPr>
          <w:sz w:val="28"/>
          <w:szCs w:val="28"/>
          <w:vertAlign w:val="superscript"/>
        </w:rPr>
        <w:t>*</w:t>
      </w:r>
      <w:r w:rsidRPr="001106F3">
        <w:rPr>
          <w:sz w:val="28"/>
          <w:szCs w:val="28"/>
        </w:rPr>
        <w:t>Corresponding authors:</w:t>
      </w:r>
    </w:p>
    <w:p w14:paraId="48D41F24" w14:textId="77777777" w:rsidR="00C01F9B" w:rsidRPr="001106F3" w:rsidRDefault="00C01F9B" w:rsidP="00C01F9B">
      <w:pPr>
        <w:spacing w:line="480" w:lineRule="auto"/>
        <w:ind w:firstLineChars="100" w:firstLine="280"/>
        <w:rPr>
          <w:sz w:val="28"/>
          <w:szCs w:val="28"/>
        </w:rPr>
      </w:pPr>
      <w:r w:rsidRPr="001106F3">
        <w:rPr>
          <w:sz w:val="28"/>
          <w:szCs w:val="28"/>
        </w:rPr>
        <w:t>Gen Wen, wengen2006@126.com</w:t>
      </w:r>
    </w:p>
    <w:p w14:paraId="0CBB86CA" w14:textId="77777777" w:rsidR="00C01F9B" w:rsidRPr="001106F3" w:rsidRDefault="00C01F9B" w:rsidP="00C01F9B">
      <w:pPr>
        <w:spacing w:line="480" w:lineRule="auto"/>
        <w:ind w:firstLineChars="100" w:firstLine="280"/>
        <w:rPr>
          <w:sz w:val="28"/>
          <w:szCs w:val="28"/>
        </w:rPr>
      </w:pPr>
      <w:r w:rsidRPr="001106F3">
        <w:rPr>
          <w:sz w:val="28"/>
          <w:szCs w:val="28"/>
        </w:rPr>
        <w:t>Shuo Wang, shuowang97@126.com</w:t>
      </w:r>
    </w:p>
    <w:p w14:paraId="112EBDA4" w14:textId="77777777" w:rsidR="00C01F9B" w:rsidRPr="001106F3" w:rsidRDefault="00C01F9B" w:rsidP="00C01F9B">
      <w:pPr>
        <w:spacing w:line="480" w:lineRule="auto"/>
        <w:ind w:firstLineChars="100" w:firstLine="280"/>
        <w:rPr>
          <w:sz w:val="28"/>
          <w:szCs w:val="28"/>
        </w:rPr>
      </w:pPr>
    </w:p>
    <w:p w14:paraId="1130AD1B" w14:textId="470D893D" w:rsidR="00C01F9B" w:rsidRPr="00C01F9B" w:rsidRDefault="00C01F9B" w:rsidP="00C01F9B">
      <w:pPr>
        <w:spacing w:line="480" w:lineRule="auto"/>
        <w:rPr>
          <w:sz w:val="28"/>
          <w:szCs w:val="28"/>
        </w:rPr>
      </w:pPr>
      <w:r w:rsidRPr="001106F3">
        <w:rPr>
          <w:sz w:val="28"/>
          <w:szCs w:val="28"/>
          <w:vertAlign w:val="superscript"/>
        </w:rPr>
        <w:t>†</w:t>
      </w:r>
      <w:r w:rsidRPr="001106F3">
        <w:rPr>
          <w:sz w:val="28"/>
          <w:szCs w:val="28"/>
        </w:rPr>
        <w:t>The authors contributed equally to this work.</w:t>
      </w:r>
    </w:p>
    <w:p w14:paraId="722C8F83" w14:textId="328A831C" w:rsidR="00C01F9B" w:rsidRDefault="00C01F9B" w:rsidP="00341E41">
      <w:pPr>
        <w:jc w:val="center"/>
        <w:rPr>
          <w:b/>
          <w:bCs/>
          <w:lang w:val="en-US"/>
        </w:rPr>
      </w:pPr>
    </w:p>
    <w:p w14:paraId="06D4A005" w14:textId="260B80F0" w:rsidR="00C01F9B" w:rsidRDefault="00C01F9B" w:rsidP="00341E41">
      <w:pPr>
        <w:jc w:val="center"/>
        <w:rPr>
          <w:b/>
          <w:bCs/>
          <w:lang w:val="en-US"/>
        </w:rPr>
      </w:pPr>
    </w:p>
    <w:p w14:paraId="46800A44" w14:textId="16FC9E87" w:rsidR="00341E41" w:rsidRPr="00C01F9B" w:rsidRDefault="00C01F9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A259BE1" w14:textId="4FC63795" w:rsidR="00CA0631" w:rsidRPr="00BC2DA6" w:rsidRDefault="00CA0631">
      <w:pPr>
        <w:rPr>
          <w:b/>
          <w:bCs/>
          <w:lang w:val="en-US"/>
        </w:rPr>
      </w:pPr>
      <w:r w:rsidRPr="00BC2DA6">
        <w:rPr>
          <w:b/>
          <w:bCs/>
          <w:lang w:val="en-US"/>
        </w:rPr>
        <w:lastRenderedPageBreak/>
        <w:t xml:space="preserve">SI </w:t>
      </w:r>
      <w:r w:rsidR="00540223">
        <w:rPr>
          <w:rFonts w:hint="eastAsia"/>
          <w:b/>
          <w:bCs/>
          <w:lang w:val="en-US"/>
        </w:rPr>
        <w:t>Table</w:t>
      </w:r>
      <w:r w:rsidR="00540223">
        <w:rPr>
          <w:b/>
          <w:bCs/>
          <w:lang w:val="en-US"/>
        </w:rPr>
        <w:t xml:space="preserve"> </w:t>
      </w:r>
      <w:r w:rsidRPr="00BC2DA6">
        <w:rPr>
          <w:b/>
          <w:bCs/>
          <w:lang w:val="en-US"/>
        </w:rPr>
        <w:t>1 RNA sequences of siRNA of DECs and negative control</w:t>
      </w:r>
    </w:p>
    <w:p w14:paraId="4DDACB9F" w14:textId="77777777" w:rsidR="00CA0631" w:rsidRPr="00CA0631" w:rsidRDefault="00CA0631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118"/>
        <w:gridCol w:w="4115"/>
      </w:tblGrid>
      <w:tr w:rsidR="00CA0631" w:rsidRPr="00CA0631" w14:paraId="3CA722A5" w14:textId="77777777" w:rsidTr="00CA0631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1F489" w14:textId="77777777" w:rsidR="00341E41" w:rsidRPr="00CA0631" w:rsidRDefault="00341E41" w:rsidP="00CA0631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F11BE" w14:textId="01112F0F" w:rsidR="00341E41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Sense(S)/Antisense</w:t>
            </w:r>
            <w:r w:rsidR="00CA0631">
              <w:rPr>
                <w:lang w:val="en-US"/>
              </w:rPr>
              <w:t xml:space="preserve"> </w:t>
            </w:r>
            <w:r w:rsidRPr="00CA0631">
              <w:rPr>
                <w:lang w:val="en-US"/>
              </w:rPr>
              <w:t>(AS)</w:t>
            </w:r>
          </w:p>
        </w:tc>
        <w:tc>
          <w:tcPr>
            <w:tcW w:w="4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8AE65" w14:textId="6F32FD56" w:rsidR="00341E41" w:rsidRPr="00CA0631" w:rsidRDefault="00341E41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RNA sequence</w:t>
            </w:r>
            <w:r w:rsidR="00DB552B">
              <w:rPr>
                <w:lang w:val="en-US"/>
              </w:rPr>
              <w:t xml:space="preserve"> </w:t>
            </w:r>
            <w:r w:rsidRPr="00CA0631">
              <w:rPr>
                <w:lang w:val="en-US"/>
              </w:rPr>
              <w:t>(5’-3’)</w:t>
            </w:r>
          </w:p>
        </w:tc>
      </w:tr>
      <w:tr w:rsidR="00CA0631" w:rsidRPr="00CA0631" w14:paraId="02D1B4A0" w14:textId="77777777" w:rsidTr="00CA0631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5481694B" w14:textId="4B99BC7D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Negative Contro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3B146BB" w14:textId="7E29ADE2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S</w:t>
            </w:r>
          </w:p>
        </w:tc>
        <w:tc>
          <w:tcPr>
            <w:tcW w:w="4115" w:type="dxa"/>
            <w:tcBorders>
              <w:top w:val="single" w:sz="4" w:space="0" w:color="auto"/>
            </w:tcBorders>
            <w:vAlign w:val="center"/>
          </w:tcPr>
          <w:p w14:paraId="42F3174D" w14:textId="1322C888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UUCUCCGAACGUGUCACGUTT</w:t>
            </w:r>
          </w:p>
        </w:tc>
      </w:tr>
      <w:tr w:rsidR="00F26CE0" w:rsidRPr="00CA0631" w14:paraId="41F9CD73" w14:textId="77777777" w:rsidTr="00CA0631">
        <w:trPr>
          <w:jc w:val="center"/>
        </w:trPr>
        <w:tc>
          <w:tcPr>
            <w:tcW w:w="2127" w:type="dxa"/>
            <w:vMerge/>
            <w:vAlign w:val="center"/>
          </w:tcPr>
          <w:p w14:paraId="72E8F87E" w14:textId="77777777" w:rsidR="00F26CE0" w:rsidRPr="00CA0631" w:rsidRDefault="00F26CE0" w:rsidP="00CA0631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6E91F0D5" w14:textId="759FDFB9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AS</w:t>
            </w:r>
          </w:p>
        </w:tc>
        <w:tc>
          <w:tcPr>
            <w:tcW w:w="4115" w:type="dxa"/>
            <w:vAlign w:val="center"/>
          </w:tcPr>
          <w:p w14:paraId="6FD10D58" w14:textId="057F6E10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ACGUGACACGUUCGGAGAATT</w:t>
            </w:r>
          </w:p>
        </w:tc>
      </w:tr>
      <w:tr w:rsidR="00F26CE0" w:rsidRPr="00CA0631" w14:paraId="48CF14B5" w14:textId="77777777" w:rsidTr="00CA0631">
        <w:trPr>
          <w:jc w:val="center"/>
        </w:trPr>
        <w:tc>
          <w:tcPr>
            <w:tcW w:w="2127" w:type="dxa"/>
            <w:vMerge w:val="restart"/>
            <w:vAlign w:val="center"/>
          </w:tcPr>
          <w:p w14:paraId="19956D36" w14:textId="78342C67" w:rsidR="00F26CE0" w:rsidRPr="00CA0631" w:rsidRDefault="00F37DD9" w:rsidP="00CA06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</w:t>
            </w:r>
            <w:r w:rsidR="00F26CE0" w:rsidRPr="00CA0631">
              <w:rPr>
                <w:lang w:val="en-US"/>
              </w:rPr>
              <w:t>-circ-0027914</w:t>
            </w:r>
          </w:p>
        </w:tc>
        <w:tc>
          <w:tcPr>
            <w:tcW w:w="3118" w:type="dxa"/>
            <w:vAlign w:val="center"/>
          </w:tcPr>
          <w:p w14:paraId="148B6D03" w14:textId="58E986B9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S</w:t>
            </w:r>
          </w:p>
        </w:tc>
        <w:tc>
          <w:tcPr>
            <w:tcW w:w="4115" w:type="dxa"/>
            <w:vAlign w:val="center"/>
          </w:tcPr>
          <w:p w14:paraId="43E1CF00" w14:textId="69EFD811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GAAAAGGAGCCAGCGCGGUTT</w:t>
            </w:r>
          </w:p>
        </w:tc>
      </w:tr>
      <w:tr w:rsidR="00F26CE0" w:rsidRPr="00CA0631" w14:paraId="260CA0DC" w14:textId="77777777" w:rsidTr="00CA0631">
        <w:trPr>
          <w:jc w:val="center"/>
        </w:trPr>
        <w:tc>
          <w:tcPr>
            <w:tcW w:w="2127" w:type="dxa"/>
            <w:vMerge/>
            <w:vAlign w:val="center"/>
          </w:tcPr>
          <w:p w14:paraId="25B73850" w14:textId="77777777" w:rsidR="00F26CE0" w:rsidRPr="00CA0631" w:rsidRDefault="00F26CE0" w:rsidP="00CA0631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00F81521" w14:textId="11E23FED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AS</w:t>
            </w:r>
          </w:p>
        </w:tc>
        <w:tc>
          <w:tcPr>
            <w:tcW w:w="4115" w:type="dxa"/>
            <w:vAlign w:val="center"/>
          </w:tcPr>
          <w:p w14:paraId="484F5214" w14:textId="5CD72532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ACCGCGCUGGCUCCUUUUCTT</w:t>
            </w:r>
          </w:p>
        </w:tc>
      </w:tr>
      <w:tr w:rsidR="00F26CE0" w:rsidRPr="00CA0631" w14:paraId="49DFDC56" w14:textId="77777777" w:rsidTr="00CA0631">
        <w:trPr>
          <w:jc w:val="center"/>
        </w:trPr>
        <w:tc>
          <w:tcPr>
            <w:tcW w:w="2127" w:type="dxa"/>
            <w:vMerge w:val="restart"/>
            <w:vAlign w:val="center"/>
          </w:tcPr>
          <w:p w14:paraId="7D572AE0" w14:textId="5FD789CC" w:rsidR="00F26CE0" w:rsidRPr="00CA0631" w:rsidRDefault="00F37DD9" w:rsidP="00CA06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</w:t>
            </w:r>
            <w:r w:rsidR="00F26CE0" w:rsidRPr="00CA0631">
              <w:rPr>
                <w:lang w:val="en-US"/>
              </w:rPr>
              <w:t>-circ-0101125</w:t>
            </w:r>
          </w:p>
        </w:tc>
        <w:tc>
          <w:tcPr>
            <w:tcW w:w="3118" w:type="dxa"/>
            <w:vAlign w:val="center"/>
          </w:tcPr>
          <w:p w14:paraId="1414C711" w14:textId="17C11185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S</w:t>
            </w:r>
          </w:p>
        </w:tc>
        <w:tc>
          <w:tcPr>
            <w:tcW w:w="4115" w:type="dxa"/>
            <w:vAlign w:val="center"/>
          </w:tcPr>
          <w:p w14:paraId="7C259C08" w14:textId="4545D95F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UCCAUUUCAACGAGCUUCUTT</w:t>
            </w:r>
          </w:p>
        </w:tc>
      </w:tr>
      <w:tr w:rsidR="00F26CE0" w:rsidRPr="00CA0631" w14:paraId="0362576F" w14:textId="77777777" w:rsidTr="00CA0631">
        <w:trPr>
          <w:jc w:val="center"/>
        </w:trPr>
        <w:tc>
          <w:tcPr>
            <w:tcW w:w="2127" w:type="dxa"/>
            <w:vMerge/>
            <w:vAlign w:val="center"/>
          </w:tcPr>
          <w:p w14:paraId="70E806B1" w14:textId="77777777" w:rsidR="00F26CE0" w:rsidRPr="00CA0631" w:rsidRDefault="00F26CE0" w:rsidP="00CA0631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1055A944" w14:textId="64C9E019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AS</w:t>
            </w:r>
          </w:p>
        </w:tc>
        <w:tc>
          <w:tcPr>
            <w:tcW w:w="4115" w:type="dxa"/>
            <w:vAlign w:val="center"/>
          </w:tcPr>
          <w:p w14:paraId="414B5E02" w14:textId="3F0C70F2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AGAAGCUCGUUGAAAUGGATT</w:t>
            </w:r>
          </w:p>
        </w:tc>
      </w:tr>
      <w:tr w:rsidR="00F26CE0" w:rsidRPr="00CA0631" w14:paraId="2422E466" w14:textId="77777777" w:rsidTr="00CA0631">
        <w:trPr>
          <w:jc w:val="center"/>
        </w:trPr>
        <w:tc>
          <w:tcPr>
            <w:tcW w:w="2127" w:type="dxa"/>
            <w:vMerge w:val="restart"/>
            <w:vAlign w:val="center"/>
          </w:tcPr>
          <w:p w14:paraId="6EC0F598" w14:textId="554538E2" w:rsidR="00F26CE0" w:rsidRPr="00CA0631" w:rsidRDefault="00F37DD9" w:rsidP="00CA063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</w:t>
            </w:r>
            <w:r w:rsidR="00F26CE0" w:rsidRPr="00CA0631">
              <w:rPr>
                <w:lang w:val="en-US"/>
              </w:rPr>
              <w:t>-circ-0102564</w:t>
            </w:r>
          </w:p>
        </w:tc>
        <w:tc>
          <w:tcPr>
            <w:tcW w:w="3118" w:type="dxa"/>
            <w:vAlign w:val="center"/>
          </w:tcPr>
          <w:p w14:paraId="7B9AB1DD" w14:textId="4D4DDA53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S</w:t>
            </w:r>
          </w:p>
        </w:tc>
        <w:tc>
          <w:tcPr>
            <w:tcW w:w="4115" w:type="dxa"/>
            <w:vAlign w:val="center"/>
          </w:tcPr>
          <w:p w14:paraId="78A66FFB" w14:textId="12467C5A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UUUUGAGACAAGAGUGAGATT</w:t>
            </w:r>
          </w:p>
        </w:tc>
      </w:tr>
      <w:tr w:rsidR="00F26CE0" w:rsidRPr="00CA0631" w14:paraId="143819B0" w14:textId="77777777" w:rsidTr="00CA0631">
        <w:trPr>
          <w:jc w:val="center"/>
        </w:trPr>
        <w:tc>
          <w:tcPr>
            <w:tcW w:w="2127" w:type="dxa"/>
            <w:vMerge/>
            <w:vAlign w:val="center"/>
          </w:tcPr>
          <w:p w14:paraId="69A0EC67" w14:textId="77777777" w:rsidR="00F26CE0" w:rsidRPr="00CA0631" w:rsidRDefault="00F26CE0" w:rsidP="00CA0631">
            <w:pPr>
              <w:jc w:val="center"/>
              <w:rPr>
                <w:lang w:val="en-US"/>
              </w:rPr>
            </w:pPr>
          </w:p>
        </w:tc>
        <w:tc>
          <w:tcPr>
            <w:tcW w:w="3118" w:type="dxa"/>
            <w:vAlign w:val="center"/>
          </w:tcPr>
          <w:p w14:paraId="5D9A12F8" w14:textId="3EBD8DC0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AS</w:t>
            </w:r>
          </w:p>
        </w:tc>
        <w:tc>
          <w:tcPr>
            <w:tcW w:w="4115" w:type="dxa"/>
            <w:vAlign w:val="center"/>
          </w:tcPr>
          <w:p w14:paraId="7AD68EFA" w14:textId="7E9923B2" w:rsidR="00F26CE0" w:rsidRPr="00CA0631" w:rsidRDefault="00F26CE0" w:rsidP="00CA0631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UCUCACUCUUGUCUCAAAATT</w:t>
            </w:r>
          </w:p>
        </w:tc>
      </w:tr>
    </w:tbl>
    <w:p w14:paraId="67EABB96" w14:textId="0E89E681" w:rsidR="00341E41" w:rsidRDefault="00341E41">
      <w:pPr>
        <w:rPr>
          <w:lang w:val="en-US"/>
        </w:rPr>
      </w:pPr>
    </w:p>
    <w:p w14:paraId="571F708F" w14:textId="6C2E092C" w:rsidR="00077D7C" w:rsidRDefault="00077D7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D22BF84" w14:textId="77777777" w:rsidR="00077D7C" w:rsidRDefault="00077D7C" w:rsidP="00CA0631">
      <w:pPr>
        <w:rPr>
          <w:b/>
          <w:bCs/>
          <w:lang w:val="en-US"/>
        </w:rPr>
      </w:pPr>
    </w:p>
    <w:p w14:paraId="59A34966" w14:textId="018C733D" w:rsidR="00CA0631" w:rsidRPr="00BC2DA6" w:rsidRDefault="00CA0631" w:rsidP="00CA0631">
      <w:pPr>
        <w:rPr>
          <w:b/>
          <w:bCs/>
          <w:lang w:val="en-US"/>
        </w:rPr>
      </w:pPr>
      <w:r w:rsidRPr="00BC2DA6">
        <w:rPr>
          <w:b/>
          <w:bCs/>
          <w:lang w:val="en-US"/>
        </w:rPr>
        <w:t xml:space="preserve">SI </w:t>
      </w:r>
      <w:r w:rsidR="00540223">
        <w:rPr>
          <w:b/>
          <w:bCs/>
          <w:lang w:val="en-US"/>
        </w:rPr>
        <w:t xml:space="preserve">Table </w:t>
      </w:r>
      <w:r w:rsidRPr="00BC2DA6">
        <w:rPr>
          <w:b/>
          <w:bCs/>
          <w:lang w:val="en-US"/>
        </w:rPr>
        <w:t xml:space="preserve">2 RNA sequence of </w:t>
      </w:r>
      <w:proofErr w:type="spellStart"/>
      <w:r w:rsidRPr="00BC2DA6">
        <w:rPr>
          <w:b/>
          <w:bCs/>
          <w:lang w:val="en-US"/>
        </w:rPr>
        <w:t>circRNAs</w:t>
      </w:r>
      <w:proofErr w:type="spellEnd"/>
      <w:r w:rsidR="00BC2DA6" w:rsidRPr="00BC2DA6">
        <w:rPr>
          <w:b/>
          <w:bCs/>
          <w:lang w:val="en-US"/>
        </w:rPr>
        <w:t xml:space="preserve"> </w:t>
      </w:r>
      <w:r w:rsidR="00BC2DA6" w:rsidRPr="00BC2DA6">
        <w:rPr>
          <w:rFonts w:hint="eastAsia"/>
          <w:b/>
          <w:bCs/>
          <w:lang w:val="en-US"/>
        </w:rPr>
        <w:t>w</w:t>
      </w:r>
      <w:r w:rsidR="00BC2DA6" w:rsidRPr="00BC2DA6">
        <w:rPr>
          <w:b/>
          <w:bCs/>
          <w:lang w:val="en-US"/>
        </w:rPr>
        <w:t>ere designed by Primer 3.0[1]</w:t>
      </w:r>
    </w:p>
    <w:p w14:paraId="779C3377" w14:textId="77777777" w:rsidR="00CA0631" w:rsidRPr="00CA0631" w:rsidRDefault="00CA0631" w:rsidP="00CA0631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2748"/>
        <w:gridCol w:w="4563"/>
      </w:tblGrid>
      <w:tr w:rsidR="00A84F39" w:rsidRPr="00CA0631" w14:paraId="59A29A3A" w14:textId="77777777" w:rsidTr="00A9163C">
        <w:trPr>
          <w:jc w:val="center"/>
        </w:trPr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139F5" w14:textId="77777777" w:rsidR="00A84F39" w:rsidRPr="00CA0631" w:rsidRDefault="00A84F39" w:rsidP="000F5B5F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95C9F" w14:textId="09941B51" w:rsidR="00A84F39" w:rsidRPr="00CA0631" w:rsidRDefault="00A84F39" w:rsidP="000F5B5F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orward</w:t>
            </w:r>
            <w:r w:rsidRPr="00CA0631">
              <w:rPr>
                <w:lang w:val="en-US"/>
              </w:rPr>
              <w:t>(</w:t>
            </w:r>
            <w:r>
              <w:rPr>
                <w:rFonts w:hint="eastAsia"/>
                <w:lang w:val="en-US"/>
              </w:rPr>
              <w:t>F</w:t>
            </w:r>
            <w:r w:rsidRPr="00CA0631">
              <w:rPr>
                <w:lang w:val="en-US"/>
              </w:rPr>
              <w:t>)/</w:t>
            </w:r>
            <w:r>
              <w:rPr>
                <w:rFonts w:hint="eastAsia"/>
                <w:lang w:val="en-US"/>
              </w:rPr>
              <w:t>Reverse</w:t>
            </w:r>
            <w:r w:rsidRPr="00CA0631">
              <w:rPr>
                <w:lang w:val="en-US"/>
              </w:rPr>
              <w:t>(</w:t>
            </w:r>
            <w:r>
              <w:rPr>
                <w:rFonts w:hint="eastAsia"/>
                <w:lang w:val="en-US"/>
              </w:rPr>
              <w:t>R</w:t>
            </w:r>
            <w:r w:rsidRPr="00CA0631">
              <w:rPr>
                <w:lang w:val="en-US"/>
              </w:rPr>
              <w:t>)</w:t>
            </w:r>
          </w:p>
        </w:tc>
        <w:tc>
          <w:tcPr>
            <w:tcW w:w="4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319D4" w14:textId="77777777" w:rsidR="00A84F39" w:rsidRPr="00CA0631" w:rsidRDefault="00A84F39" w:rsidP="000F5B5F">
            <w:pPr>
              <w:jc w:val="center"/>
              <w:rPr>
                <w:lang w:val="en-US"/>
              </w:rPr>
            </w:pPr>
            <w:r w:rsidRPr="00CA0631">
              <w:rPr>
                <w:lang w:val="en-US"/>
              </w:rPr>
              <w:t>RNA sequence</w:t>
            </w:r>
            <w:r>
              <w:rPr>
                <w:lang w:val="en-US"/>
              </w:rPr>
              <w:t xml:space="preserve"> </w:t>
            </w:r>
            <w:r w:rsidRPr="00CA0631">
              <w:rPr>
                <w:lang w:val="en-US"/>
              </w:rPr>
              <w:t>(5’-3’)</w:t>
            </w:r>
          </w:p>
        </w:tc>
      </w:tr>
      <w:tr w:rsidR="00A84F39" w:rsidRPr="00CA0631" w14:paraId="5A868971" w14:textId="77777777" w:rsidTr="00A9163C">
        <w:trPr>
          <w:jc w:val="center"/>
        </w:trPr>
        <w:tc>
          <w:tcPr>
            <w:tcW w:w="2039" w:type="dxa"/>
            <w:vMerge w:val="restart"/>
            <w:tcBorders>
              <w:top w:val="single" w:sz="4" w:space="0" w:color="auto"/>
            </w:tcBorders>
            <w:vAlign w:val="center"/>
          </w:tcPr>
          <w:p w14:paraId="4E039676" w14:textId="0E759138" w:rsidR="00A84F39" w:rsidRPr="00CA0631" w:rsidRDefault="00BC2DA6" w:rsidP="00A84F39">
            <w:pPr>
              <w:rPr>
                <w:lang w:val="en-US"/>
              </w:rPr>
            </w:pPr>
            <w:r w:rsidRPr="00BC2DA6">
              <w:rPr>
                <w:lang w:val="en-US"/>
              </w:rPr>
              <w:t>hsa_circ_0000911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14:paraId="7AAFFC37" w14:textId="7A6B5EED" w:rsidR="00A84F39" w:rsidRPr="00CA0631" w:rsidRDefault="00A84F39" w:rsidP="000F5B5F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tcBorders>
              <w:top w:val="single" w:sz="4" w:space="0" w:color="auto"/>
            </w:tcBorders>
            <w:vAlign w:val="center"/>
          </w:tcPr>
          <w:p w14:paraId="4C6BB188" w14:textId="15563576" w:rsidR="00A84F39" w:rsidRPr="00CA0631" w:rsidRDefault="00BC2DA6" w:rsidP="000F5B5F">
            <w:pPr>
              <w:jc w:val="center"/>
              <w:rPr>
                <w:lang w:val="en-US"/>
              </w:rPr>
            </w:pPr>
            <w:r w:rsidRPr="00BC2DA6">
              <w:rPr>
                <w:lang w:val="en-US"/>
              </w:rPr>
              <w:t>GGGGAAACTGAGTCATGGGA</w:t>
            </w:r>
          </w:p>
        </w:tc>
      </w:tr>
      <w:tr w:rsidR="00A84F39" w:rsidRPr="00CA0631" w14:paraId="226B38E9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7653A87D" w14:textId="77777777" w:rsidR="00A84F39" w:rsidRPr="00CA0631" w:rsidRDefault="00A84F39" w:rsidP="000F5B5F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0273A798" w14:textId="0C9DB747" w:rsidR="00A84F39" w:rsidRPr="00CA0631" w:rsidRDefault="00A84F39" w:rsidP="000F5B5F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29F12027" w14:textId="7A6A4F79" w:rsidR="00A84F39" w:rsidRPr="00CA0631" w:rsidRDefault="008740E8" w:rsidP="000F5B5F">
            <w:pPr>
              <w:jc w:val="center"/>
              <w:rPr>
                <w:lang w:val="en-US"/>
              </w:rPr>
            </w:pPr>
            <w:r w:rsidRPr="008740E8">
              <w:rPr>
                <w:lang w:val="en-US"/>
              </w:rPr>
              <w:t>AAGCTGAACCTGACCGAAGT</w:t>
            </w:r>
          </w:p>
        </w:tc>
      </w:tr>
      <w:tr w:rsidR="00A84F39" w:rsidRPr="00CA0631" w14:paraId="213B69F8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06730ABB" w14:textId="2013CDD1" w:rsidR="00A84F39" w:rsidRPr="00CA0631" w:rsidRDefault="008740E8" w:rsidP="00A84F39">
            <w:pPr>
              <w:jc w:val="center"/>
              <w:rPr>
                <w:lang w:val="en-US"/>
              </w:rPr>
            </w:pPr>
            <w:r w:rsidRPr="008740E8">
              <w:rPr>
                <w:lang w:val="en-US"/>
              </w:rPr>
              <w:t>hsa_circ_0102566</w:t>
            </w:r>
          </w:p>
        </w:tc>
        <w:tc>
          <w:tcPr>
            <w:tcW w:w="2748" w:type="dxa"/>
            <w:vAlign w:val="center"/>
          </w:tcPr>
          <w:p w14:paraId="066F515F" w14:textId="70C81D53" w:rsidR="00A84F39" w:rsidRPr="00CA0631" w:rsidRDefault="00A84F39" w:rsidP="00A84F39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77916E25" w14:textId="479E624F" w:rsidR="00A84F39" w:rsidRPr="00CA0631" w:rsidRDefault="008740E8" w:rsidP="00A84F39">
            <w:pPr>
              <w:jc w:val="center"/>
              <w:rPr>
                <w:lang w:val="en-US"/>
              </w:rPr>
            </w:pPr>
            <w:r w:rsidRPr="008740E8">
              <w:rPr>
                <w:lang w:val="en-US"/>
              </w:rPr>
              <w:t>GACCTGCATGATGACGTTCG</w:t>
            </w:r>
          </w:p>
        </w:tc>
      </w:tr>
      <w:tr w:rsidR="00A84F39" w:rsidRPr="00CA0631" w14:paraId="06FAC0C0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7F5D118D" w14:textId="77777777" w:rsidR="00A84F39" w:rsidRPr="00CA0631" w:rsidRDefault="00A84F39" w:rsidP="00A84F39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307752D9" w14:textId="23BFD501" w:rsidR="00A84F39" w:rsidRPr="00CA0631" w:rsidRDefault="00A84F39" w:rsidP="00A84F39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6CB215C9" w14:textId="6D9AD16B" w:rsidR="00A84F39" w:rsidRPr="00CA0631" w:rsidRDefault="008740E8" w:rsidP="00A84F39">
            <w:pPr>
              <w:jc w:val="center"/>
              <w:rPr>
                <w:lang w:val="en-US"/>
              </w:rPr>
            </w:pPr>
            <w:r w:rsidRPr="008740E8">
              <w:rPr>
                <w:lang w:val="en-US"/>
              </w:rPr>
              <w:t>ACATCCTTCTCACCCACCTG</w:t>
            </w:r>
          </w:p>
        </w:tc>
      </w:tr>
      <w:tr w:rsidR="00A84F39" w:rsidRPr="00CA0631" w14:paraId="6700B04B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5CC13B9F" w14:textId="58B1EE00" w:rsidR="00A84F39" w:rsidRPr="00CA0631" w:rsidRDefault="00442D1F" w:rsidP="00A84F39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hsa_circ_0027914</w:t>
            </w:r>
          </w:p>
        </w:tc>
        <w:tc>
          <w:tcPr>
            <w:tcW w:w="2748" w:type="dxa"/>
            <w:vAlign w:val="center"/>
          </w:tcPr>
          <w:p w14:paraId="7C19339A" w14:textId="71B2AE7D" w:rsidR="00A84F39" w:rsidRPr="00CA0631" w:rsidRDefault="00A84F39" w:rsidP="00A84F39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6DDD89E9" w14:textId="3FEA48E0" w:rsidR="00A84F39" w:rsidRPr="00CA0631" w:rsidRDefault="00442D1F" w:rsidP="00A84F39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TCCCCATGATTGTCTGTGCT</w:t>
            </w:r>
          </w:p>
        </w:tc>
      </w:tr>
      <w:tr w:rsidR="00A84F39" w:rsidRPr="00CA0631" w14:paraId="69558A46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207828CE" w14:textId="77777777" w:rsidR="00A84F39" w:rsidRPr="00CA0631" w:rsidRDefault="00A84F39" w:rsidP="00A84F39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3CC22E78" w14:textId="29DDEBDC" w:rsidR="00A84F39" w:rsidRPr="00CA0631" w:rsidRDefault="00A84F39" w:rsidP="00A84F39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007D7DF3" w14:textId="17EEE239" w:rsidR="00A84F39" w:rsidRPr="00CA0631" w:rsidRDefault="00442D1F" w:rsidP="00A84F39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GTCGGGTTCCTTTCGCTTTT</w:t>
            </w:r>
          </w:p>
        </w:tc>
      </w:tr>
      <w:tr w:rsidR="00A84F39" w:rsidRPr="00CA0631" w14:paraId="789BCCE0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11A685B6" w14:textId="65D896A3" w:rsidR="00A84F39" w:rsidRPr="00CA0631" w:rsidRDefault="00442D1F" w:rsidP="00A84F39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hsa_circ_0101125</w:t>
            </w:r>
          </w:p>
        </w:tc>
        <w:tc>
          <w:tcPr>
            <w:tcW w:w="2748" w:type="dxa"/>
            <w:vAlign w:val="center"/>
          </w:tcPr>
          <w:p w14:paraId="3C6453BC" w14:textId="5D7570F3" w:rsidR="00A84F39" w:rsidRPr="00CA0631" w:rsidRDefault="00A84F39" w:rsidP="00A84F39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6FED2B1C" w14:textId="6DE3C5C5" w:rsidR="00A84F39" w:rsidRPr="00CA0631" w:rsidRDefault="00442D1F" w:rsidP="00A84F39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TACCCCAAACATCGACGAGG</w:t>
            </w:r>
          </w:p>
        </w:tc>
      </w:tr>
      <w:tr w:rsidR="00A84F39" w:rsidRPr="00CA0631" w14:paraId="08A81E08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0C0FA963" w14:textId="77777777" w:rsidR="00A84F39" w:rsidRPr="00CA0631" w:rsidRDefault="00A84F39" w:rsidP="00A84F39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4FE1DFC1" w14:textId="7301FCE7" w:rsidR="00A84F39" w:rsidRPr="00CA0631" w:rsidRDefault="00A84F39" w:rsidP="00A84F39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2751D013" w14:textId="1708CAD3" w:rsidR="00A84F39" w:rsidRPr="00CA0631" w:rsidRDefault="00442D1F" w:rsidP="00A84F39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TGGAAGGCTGTTACCCGAAT</w:t>
            </w:r>
          </w:p>
        </w:tc>
      </w:tr>
      <w:tr w:rsidR="00442D1F" w:rsidRPr="00CA0631" w14:paraId="2091BBE1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157E9304" w14:textId="0E84F909" w:rsidR="00442D1F" w:rsidRPr="00CA0631" w:rsidRDefault="00442D1F" w:rsidP="00BC2DA6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hsa_circ_0102565</w:t>
            </w:r>
          </w:p>
        </w:tc>
        <w:tc>
          <w:tcPr>
            <w:tcW w:w="2748" w:type="dxa"/>
            <w:vAlign w:val="center"/>
          </w:tcPr>
          <w:p w14:paraId="33DAC7B6" w14:textId="487B39F5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6B2C60FD" w14:textId="0F147ECE" w:rsidR="00442D1F" w:rsidRPr="00CA0631" w:rsidRDefault="00442D1F" w:rsidP="00BC2DA6">
            <w:pPr>
              <w:jc w:val="center"/>
              <w:rPr>
                <w:lang w:val="en-US"/>
              </w:rPr>
            </w:pPr>
            <w:r w:rsidRPr="00442D1F">
              <w:rPr>
                <w:lang w:val="en-US"/>
              </w:rPr>
              <w:t>CTTTCTCCCGGATCAGTGGA</w:t>
            </w:r>
          </w:p>
        </w:tc>
      </w:tr>
      <w:tr w:rsidR="00442D1F" w:rsidRPr="00CA0631" w14:paraId="01B87379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11E164DB" w14:textId="77777777" w:rsidR="00442D1F" w:rsidRPr="00CA0631" w:rsidRDefault="00442D1F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0EE6EF4B" w14:textId="3A6B53A1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4C76B988" w14:textId="239F8EAC" w:rsidR="00442D1F" w:rsidRPr="00CA0631" w:rsidRDefault="00AF1FCF" w:rsidP="00BC2DA6">
            <w:pPr>
              <w:jc w:val="center"/>
              <w:rPr>
                <w:lang w:val="en-US"/>
              </w:rPr>
            </w:pPr>
            <w:r w:rsidRPr="00AF1FCF">
              <w:rPr>
                <w:lang w:val="en-US"/>
              </w:rPr>
              <w:t>ACATCCTTCTCACCCACCTG</w:t>
            </w:r>
          </w:p>
        </w:tc>
      </w:tr>
      <w:tr w:rsidR="00442D1F" w:rsidRPr="00CA0631" w14:paraId="6CE7F04B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1C328D00" w14:textId="63DB6383" w:rsidR="00442D1F" w:rsidRPr="00CA0631" w:rsidRDefault="00AF1FCF" w:rsidP="00BC2DA6">
            <w:pPr>
              <w:jc w:val="center"/>
              <w:rPr>
                <w:lang w:val="en-US"/>
              </w:rPr>
            </w:pPr>
            <w:r w:rsidRPr="00AF1FCF">
              <w:rPr>
                <w:lang w:val="en-US"/>
              </w:rPr>
              <w:t>hsa_circ_0102564</w:t>
            </w:r>
          </w:p>
        </w:tc>
        <w:tc>
          <w:tcPr>
            <w:tcW w:w="2748" w:type="dxa"/>
            <w:vAlign w:val="center"/>
          </w:tcPr>
          <w:p w14:paraId="5A57FAA3" w14:textId="42742958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7C37348D" w14:textId="3F227016" w:rsidR="00442D1F" w:rsidRPr="00CA0631" w:rsidRDefault="00416CE4" w:rsidP="00BC2DA6">
            <w:pPr>
              <w:jc w:val="center"/>
              <w:rPr>
                <w:lang w:val="en-US"/>
              </w:rPr>
            </w:pPr>
            <w:r w:rsidRPr="00416CE4">
              <w:rPr>
                <w:lang w:val="en-US"/>
              </w:rPr>
              <w:t>AGATGCTATCTCAAAGGAACAAAAT</w:t>
            </w:r>
          </w:p>
        </w:tc>
      </w:tr>
      <w:tr w:rsidR="00442D1F" w:rsidRPr="00CA0631" w14:paraId="247513BA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18FA5CD1" w14:textId="77777777" w:rsidR="00442D1F" w:rsidRPr="00CA0631" w:rsidRDefault="00442D1F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57C7833C" w14:textId="7D62F759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1C026F50" w14:textId="4C1E59BA" w:rsidR="00442D1F" w:rsidRPr="00CA0631" w:rsidRDefault="00416CE4" w:rsidP="00BC2DA6">
            <w:pPr>
              <w:jc w:val="center"/>
              <w:rPr>
                <w:lang w:val="en-US"/>
              </w:rPr>
            </w:pPr>
            <w:r w:rsidRPr="00416CE4">
              <w:rPr>
                <w:lang w:val="en-US"/>
              </w:rPr>
              <w:t>TGCTACCAAAATTGTTTAAGAATTGTT</w:t>
            </w:r>
          </w:p>
        </w:tc>
      </w:tr>
      <w:tr w:rsidR="00442D1F" w:rsidRPr="00CA0631" w14:paraId="363E7011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3A827ADF" w14:textId="7072BCFA" w:rsidR="00442D1F" w:rsidRPr="00CA0631" w:rsidRDefault="00AF1FCF" w:rsidP="00BC2DA6">
            <w:pPr>
              <w:jc w:val="center"/>
              <w:rPr>
                <w:lang w:val="en-US"/>
              </w:rPr>
            </w:pPr>
            <w:r w:rsidRPr="00AF1FCF">
              <w:rPr>
                <w:lang w:val="en-US"/>
              </w:rPr>
              <w:t>hsa_circ_0103080</w:t>
            </w:r>
          </w:p>
        </w:tc>
        <w:tc>
          <w:tcPr>
            <w:tcW w:w="2748" w:type="dxa"/>
            <w:vAlign w:val="center"/>
          </w:tcPr>
          <w:p w14:paraId="3AB08E9C" w14:textId="58B7FE20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225BC918" w14:textId="08BCED45" w:rsidR="00442D1F" w:rsidRPr="00CA0631" w:rsidRDefault="00AF1FCF" w:rsidP="00BC2DA6">
            <w:pPr>
              <w:jc w:val="center"/>
              <w:rPr>
                <w:lang w:val="en-US"/>
              </w:rPr>
            </w:pPr>
            <w:r w:rsidRPr="00AF1FCF">
              <w:rPr>
                <w:lang w:val="en-US"/>
              </w:rPr>
              <w:t>CCCTCAGACACCCACTAACA</w:t>
            </w:r>
          </w:p>
        </w:tc>
      </w:tr>
      <w:tr w:rsidR="00442D1F" w:rsidRPr="00CA0631" w14:paraId="15FA528C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145E078E" w14:textId="77777777" w:rsidR="00442D1F" w:rsidRPr="00CA0631" w:rsidRDefault="00442D1F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7654A215" w14:textId="259D07F0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27DAF51E" w14:textId="575E2A96" w:rsidR="00442D1F" w:rsidRPr="00CA0631" w:rsidRDefault="00AF1FCF" w:rsidP="00BC2DA6">
            <w:pPr>
              <w:jc w:val="center"/>
              <w:rPr>
                <w:lang w:val="en-US"/>
              </w:rPr>
            </w:pPr>
            <w:r w:rsidRPr="00AF1FCF">
              <w:rPr>
                <w:lang w:val="en-US"/>
              </w:rPr>
              <w:t>CCATTACTTCAGCTCTGCCAC</w:t>
            </w:r>
          </w:p>
        </w:tc>
      </w:tr>
      <w:tr w:rsidR="00442D1F" w:rsidRPr="00CA0631" w14:paraId="1DA1D994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3F3D85BF" w14:textId="2B7FF3B9" w:rsidR="00442D1F" w:rsidRPr="00CA0631" w:rsidRDefault="00AF1FCF" w:rsidP="00BC2DA6">
            <w:pPr>
              <w:jc w:val="center"/>
              <w:rPr>
                <w:lang w:val="en-US"/>
              </w:rPr>
            </w:pPr>
            <w:r w:rsidRPr="00AF1FCF">
              <w:rPr>
                <w:lang w:val="en-US"/>
              </w:rPr>
              <w:t>hsa_circ_0104561</w:t>
            </w:r>
          </w:p>
        </w:tc>
        <w:tc>
          <w:tcPr>
            <w:tcW w:w="2748" w:type="dxa"/>
            <w:vAlign w:val="center"/>
          </w:tcPr>
          <w:p w14:paraId="3640D5C4" w14:textId="144654C3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705590D3" w14:textId="37C78506" w:rsidR="00442D1F" w:rsidRPr="00CA0631" w:rsidRDefault="00AF1FCF" w:rsidP="00BC2DA6">
            <w:pPr>
              <w:jc w:val="center"/>
              <w:rPr>
                <w:lang w:val="en-US"/>
              </w:rPr>
            </w:pPr>
            <w:r w:rsidRPr="00AF1FCF">
              <w:rPr>
                <w:lang w:val="en-US"/>
              </w:rPr>
              <w:t>TGCCAGACTGATTTCCGATTC</w:t>
            </w:r>
          </w:p>
        </w:tc>
      </w:tr>
      <w:tr w:rsidR="00442D1F" w:rsidRPr="00CA0631" w14:paraId="725FCFE5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6524BE08" w14:textId="77777777" w:rsidR="00442D1F" w:rsidRPr="00CA0631" w:rsidRDefault="00442D1F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4D9B2CBF" w14:textId="692E76C2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55106E2E" w14:textId="21095306" w:rsidR="00442D1F" w:rsidRPr="00CA0631" w:rsidRDefault="00416CE4" w:rsidP="00BC2DA6">
            <w:pPr>
              <w:jc w:val="center"/>
              <w:rPr>
                <w:lang w:val="en-US"/>
              </w:rPr>
            </w:pPr>
            <w:r w:rsidRPr="00416CE4">
              <w:rPr>
                <w:lang w:val="en-US"/>
              </w:rPr>
              <w:t>GCACACGACCACAATCCATT</w:t>
            </w:r>
          </w:p>
        </w:tc>
      </w:tr>
      <w:tr w:rsidR="00442D1F" w:rsidRPr="00CA0631" w14:paraId="62A339FA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73D4EC88" w14:textId="334EBFBD" w:rsidR="00442D1F" w:rsidRPr="00CA0631" w:rsidRDefault="00416CE4" w:rsidP="00BC2DA6">
            <w:pPr>
              <w:jc w:val="center"/>
              <w:rPr>
                <w:lang w:val="en-US"/>
              </w:rPr>
            </w:pPr>
            <w:r w:rsidRPr="00416CE4">
              <w:rPr>
                <w:lang w:val="en-US"/>
              </w:rPr>
              <w:t>hsa_circ_0082680</w:t>
            </w:r>
          </w:p>
        </w:tc>
        <w:tc>
          <w:tcPr>
            <w:tcW w:w="2748" w:type="dxa"/>
            <w:vAlign w:val="center"/>
          </w:tcPr>
          <w:p w14:paraId="4A831C69" w14:textId="123DE5F3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22E5BD7D" w14:textId="789B9292" w:rsidR="00442D1F" w:rsidRPr="00CA0631" w:rsidRDefault="00416CE4" w:rsidP="00BC2DA6">
            <w:pPr>
              <w:jc w:val="center"/>
              <w:rPr>
                <w:lang w:val="en-US"/>
              </w:rPr>
            </w:pPr>
            <w:r w:rsidRPr="00416CE4">
              <w:rPr>
                <w:lang w:val="en-US"/>
              </w:rPr>
              <w:t>CCACCTACTTGCAGTCCAGA</w:t>
            </w:r>
          </w:p>
        </w:tc>
      </w:tr>
      <w:tr w:rsidR="00442D1F" w:rsidRPr="00CA0631" w14:paraId="43D5ECFD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2AF4164C" w14:textId="77777777" w:rsidR="00442D1F" w:rsidRPr="00CA0631" w:rsidRDefault="00442D1F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7108195A" w14:textId="6BAB5D70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5EC1974A" w14:textId="51097759" w:rsidR="00442D1F" w:rsidRPr="00CA0631" w:rsidRDefault="00416CE4" w:rsidP="00BC2DA6">
            <w:pPr>
              <w:jc w:val="center"/>
              <w:rPr>
                <w:lang w:val="en-US"/>
              </w:rPr>
            </w:pPr>
            <w:r w:rsidRPr="00416CE4">
              <w:rPr>
                <w:lang w:val="en-US"/>
              </w:rPr>
              <w:t>ATTGAAGGGTGTGAGGGGAG</w:t>
            </w:r>
          </w:p>
        </w:tc>
      </w:tr>
      <w:tr w:rsidR="00442D1F" w:rsidRPr="00CA0631" w14:paraId="316CA308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00F19076" w14:textId="7F67F9BF" w:rsidR="00442D1F" w:rsidRPr="00CA0631" w:rsidRDefault="00416CE4" w:rsidP="00BC2DA6">
            <w:pPr>
              <w:jc w:val="center"/>
              <w:rPr>
                <w:lang w:val="en-US"/>
              </w:rPr>
            </w:pPr>
            <w:r w:rsidRPr="00416CE4">
              <w:rPr>
                <w:lang w:val="en-US"/>
              </w:rPr>
              <w:t>hsa_circ_0075320</w:t>
            </w:r>
          </w:p>
        </w:tc>
        <w:tc>
          <w:tcPr>
            <w:tcW w:w="2748" w:type="dxa"/>
            <w:vAlign w:val="center"/>
          </w:tcPr>
          <w:p w14:paraId="4E3FBD95" w14:textId="282C7A70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7E58D83D" w14:textId="52001246" w:rsidR="00442D1F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CTCCAGTCCCTACAGATGCC</w:t>
            </w:r>
          </w:p>
        </w:tc>
      </w:tr>
      <w:tr w:rsidR="00442D1F" w:rsidRPr="00CA0631" w14:paraId="6CF44176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2FB741F3" w14:textId="77777777" w:rsidR="00442D1F" w:rsidRPr="00CA0631" w:rsidRDefault="00442D1F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2469CB2A" w14:textId="4D61F221" w:rsidR="00442D1F" w:rsidRDefault="00442D1F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09A3D377" w14:textId="6B9EA7C8" w:rsidR="00442D1F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CACGTAGGACATGGCCATTG</w:t>
            </w:r>
          </w:p>
        </w:tc>
      </w:tr>
      <w:tr w:rsidR="00416CE4" w:rsidRPr="00CA0631" w14:paraId="2D31C0AF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718045C6" w14:textId="13B56943" w:rsidR="00416CE4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hsa_circ_0002643</w:t>
            </w:r>
          </w:p>
        </w:tc>
        <w:tc>
          <w:tcPr>
            <w:tcW w:w="2748" w:type="dxa"/>
            <w:vAlign w:val="center"/>
          </w:tcPr>
          <w:p w14:paraId="6101AB26" w14:textId="4192B4DA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180FB224" w14:textId="5762B702" w:rsidR="00416CE4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CTTCGTGGATTTGGGGAGTG</w:t>
            </w:r>
          </w:p>
        </w:tc>
      </w:tr>
      <w:tr w:rsidR="00416CE4" w:rsidRPr="00CA0631" w14:paraId="4E463E67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68B9B67D" w14:textId="77777777" w:rsidR="00416CE4" w:rsidRPr="00CA0631" w:rsidRDefault="00416CE4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379ACD1A" w14:textId="3430F95F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48BB234E" w14:textId="294F5C7A" w:rsidR="00416CE4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TCAATGGAGGCTGTCAGGAG</w:t>
            </w:r>
          </w:p>
        </w:tc>
      </w:tr>
      <w:tr w:rsidR="00416CE4" w:rsidRPr="00CA0631" w14:paraId="4AC97EC8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77D4D1CD" w14:textId="39CFC470" w:rsidR="00416CE4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hsa_circ_0103886</w:t>
            </w:r>
          </w:p>
        </w:tc>
        <w:tc>
          <w:tcPr>
            <w:tcW w:w="2748" w:type="dxa"/>
            <w:vAlign w:val="center"/>
          </w:tcPr>
          <w:p w14:paraId="3A81A441" w14:textId="55DB73BF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1A8711FB" w14:textId="48BCF25D" w:rsidR="00416CE4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TGGATCCACATATCTTTGCAGTA</w:t>
            </w:r>
          </w:p>
        </w:tc>
      </w:tr>
      <w:tr w:rsidR="00416CE4" w:rsidRPr="00CA0631" w14:paraId="056F8336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2F11AC21" w14:textId="77777777" w:rsidR="00416CE4" w:rsidRPr="00CA0631" w:rsidRDefault="00416CE4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54052FED" w14:textId="5EF4561A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660C6AF1" w14:textId="1ADA3E32" w:rsidR="00416CE4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CGTAAGTGAGGCAGCTCC</w:t>
            </w:r>
          </w:p>
        </w:tc>
      </w:tr>
      <w:tr w:rsidR="00416CE4" w:rsidRPr="00CA0631" w14:paraId="0CFBDAAE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2209520F" w14:textId="677D44C6" w:rsidR="00416CE4" w:rsidRPr="00CA0631" w:rsidRDefault="006C4117" w:rsidP="00BC2DA6">
            <w:pPr>
              <w:jc w:val="center"/>
              <w:rPr>
                <w:lang w:val="en-US"/>
              </w:rPr>
            </w:pPr>
            <w:r w:rsidRPr="006C4117">
              <w:rPr>
                <w:lang w:val="en-US"/>
              </w:rPr>
              <w:t>hsa_circ_0001101</w:t>
            </w:r>
          </w:p>
        </w:tc>
        <w:tc>
          <w:tcPr>
            <w:tcW w:w="2748" w:type="dxa"/>
            <w:vAlign w:val="center"/>
          </w:tcPr>
          <w:p w14:paraId="5A9DE011" w14:textId="1AB65375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75A9C51D" w14:textId="7865FB7B" w:rsidR="00416CE4" w:rsidRPr="00CA0631" w:rsidRDefault="000F6FB0" w:rsidP="00BC2DA6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GGGACCCTATTCAGCGGTTA</w:t>
            </w:r>
          </w:p>
        </w:tc>
      </w:tr>
      <w:tr w:rsidR="00416CE4" w:rsidRPr="00CA0631" w14:paraId="3578B43D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3501037A" w14:textId="77777777" w:rsidR="00416CE4" w:rsidRPr="00CA0631" w:rsidRDefault="00416CE4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02EF36FE" w14:textId="5FAC7AE1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2E1D4F51" w14:textId="616696C0" w:rsidR="00416CE4" w:rsidRPr="00CA0631" w:rsidRDefault="000F6FB0" w:rsidP="00BC2DA6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TGTTCCACACTGCAATTCCG</w:t>
            </w:r>
          </w:p>
        </w:tc>
      </w:tr>
      <w:tr w:rsidR="00416CE4" w:rsidRPr="00CA0631" w14:paraId="351B36E4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72A76285" w14:textId="4867ED0B" w:rsidR="00416CE4" w:rsidRPr="00CA0631" w:rsidRDefault="000F6FB0" w:rsidP="00BC2DA6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hsa_circ_0048766</w:t>
            </w:r>
          </w:p>
        </w:tc>
        <w:tc>
          <w:tcPr>
            <w:tcW w:w="2748" w:type="dxa"/>
            <w:vAlign w:val="center"/>
          </w:tcPr>
          <w:p w14:paraId="1A7B8AC5" w14:textId="76F2FF99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10876430" w14:textId="79EE9355" w:rsidR="00416CE4" w:rsidRPr="00CA0631" w:rsidRDefault="000F6FB0" w:rsidP="00BC2DA6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AAGACTGAGCCCCTCCCC</w:t>
            </w:r>
          </w:p>
        </w:tc>
      </w:tr>
      <w:tr w:rsidR="00416CE4" w:rsidRPr="00CA0631" w14:paraId="3EC2F484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70159E2B" w14:textId="77777777" w:rsidR="00416CE4" w:rsidRPr="00CA0631" w:rsidRDefault="00416CE4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0861D38E" w14:textId="63448611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2BFDB2D9" w14:textId="17909569" w:rsidR="00416CE4" w:rsidRPr="00CA0631" w:rsidRDefault="000F6FB0" w:rsidP="000F6FB0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ACACACCTCCCGAATCATGT</w:t>
            </w:r>
          </w:p>
        </w:tc>
      </w:tr>
      <w:tr w:rsidR="00416CE4" w:rsidRPr="00CA0631" w14:paraId="6A8948DC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582B42F2" w14:textId="35A3150F" w:rsidR="00416CE4" w:rsidRPr="00CA0631" w:rsidRDefault="000F6FB0" w:rsidP="00BC2DA6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hsa_circ_0000787</w:t>
            </w:r>
          </w:p>
        </w:tc>
        <w:tc>
          <w:tcPr>
            <w:tcW w:w="2748" w:type="dxa"/>
            <w:vAlign w:val="center"/>
          </w:tcPr>
          <w:p w14:paraId="0EB41356" w14:textId="56D8332F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2D56806B" w14:textId="354FD1DA" w:rsidR="00416CE4" w:rsidRPr="00CA0631" w:rsidRDefault="000F6FB0" w:rsidP="00BC2DA6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TCCACCAGAGCACCATAGAC</w:t>
            </w:r>
          </w:p>
        </w:tc>
      </w:tr>
      <w:tr w:rsidR="00416CE4" w:rsidRPr="00CA0631" w14:paraId="3432E0FC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2FBCFE68" w14:textId="77777777" w:rsidR="00416CE4" w:rsidRPr="00CA0631" w:rsidRDefault="00416CE4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0078B77F" w14:textId="3F307953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32244334" w14:textId="6C2D05B5" w:rsidR="00416CE4" w:rsidRPr="00CA0631" w:rsidRDefault="000F6FB0" w:rsidP="00BC2DA6">
            <w:pPr>
              <w:jc w:val="center"/>
              <w:rPr>
                <w:lang w:val="en-US"/>
              </w:rPr>
            </w:pPr>
            <w:r w:rsidRPr="000F6FB0">
              <w:rPr>
                <w:lang w:val="en-US"/>
              </w:rPr>
              <w:t>GCTGTTGACCCTCTTCTCCT</w:t>
            </w:r>
          </w:p>
        </w:tc>
      </w:tr>
      <w:tr w:rsidR="00416CE4" w:rsidRPr="00CA0631" w14:paraId="1A11CFC3" w14:textId="77777777" w:rsidTr="00A9163C">
        <w:trPr>
          <w:jc w:val="center"/>
        </w:trPr>
        <w:tc>
          <w:tcPr>
            <w:tcW w:w="2039" w:type="dxa"/>
            <w:vMerge w:val="restart"/>
            <w:vAlign w:val="center"/>
          </w:tcPr>
          <w:p w14:paraId="1EEDE047" w14:textId="3FFE60A9" w:rsidR="00416CE4" w:rsidRPr="00CA0631" w:rsidRDefault="00077D7C" w:rsidP="00BC2DA6">
            <w:pPr>
              <w:jc w:val="center"/>
              <w:rPr>
                <w:lang w:val="en-US"/>
              </w:rPr>
            </w:pPr>
            <w:r w:rsidRPr="00077D7C">
              <w:rPr>
                <w:lang w:val="en-US"/>
              </w:rPr>
              <w:t>hsa_circ_0102400</w:t>
            </w:r>
          </w:p>
        </w:tc>
        <w:tc>
          <w:tcPr>
            <w:tcW w:w="2748" w:type="dxa"/>
            <w:vAlign w:val="center"/>
          </w:tcPr>
          <w:p w14:paraId="26C1D2E2" w14:textId="41AB4A88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F</w:t>
            </w:r>
          </w:p>
        </w:tc>
        <w:tc>
          <w:tcPr>
            <w:tcW w:w="4563" w:type="dxa"/>
            <w:vAlign w:val="center"/>
          </w:tcPr>
          <w:p w14:paraId="74C3E414" w14:textId="4F46D1EC" w:rsidR="00416CE4" w:rsidRPr="00CA0631" w:rsidRDefault="00077D7C" w:rsidP="00BC2DA6">
            <w:pPr>
              <w:jc w:val="center"/>
              <w:rPr>
                <w:lang w:val="en-US"/>
              </w:rPr>
            </w:pPr>
            <w:r w:rsidRPr="00077D7C">
              <w:rPr>
                <w:lang w:val="en-US"/>
              </w:rPr>
              <w:t>TAGAGGGCCAGATCGCAAAA</w:t>
            </w:r>
          </w:p>
        </w:tc>
      </w:tr>
      <w:tr w:rsidR="00416CE4" w:rsidRPr="00CA0631" w14:paraId="7983BF00" w14:textId="77777777" w:rsidTr="00A9163C">
        <w:trPr>
          <w:jc w:val="center"/>
        </w:trPr>
        <w:tc>
          <w:tcPr>
            <w:tcW w:w="2039" w:type="dxa"/>
            <w:vMerge/>
            <w:vAlign w:val="center"/>
          </w:tcPr>
          <w:p w14:paraId="385C2AB5" w14:textId="77777777" w:rsidR="00416CE4" w:rsidRPr="00CA0631" w:rsidRDefault="00416CE4" w:rsidP="00BC2DA6">
            <w:pPr>
              <w:jc w:val="center"/>
              <w:rPr>
                <w:lang w:val="en-US"/>
              </w:rPr>
            </w:pPr>
          </w:p>
        </w:tc>
        <w:tc>
          <w:tcPr>
            <w:tcW w:w="2748" w:type="dxa"/>
            <w:vAlign w:val="center"/>
          </w:tcPr>
          <w:p w14:paraId="42DF2471" w14:textId="63571407" w:rsidR="00416CE4" w:rsidRDefault="00416CE4" w:rsidP="00BC2DA6">
            <w:pPr>
              <w:jc w:val="center"/>
              <w:rPr>
                <w:lang w:val="en-US"/>
              </w:rPr>
            </w:pPr>
            <w:r>
              <w:rPr>
                <w:rFonts w:hint="eastAsia"/>
                <w:lang w:val="en-US"/>
              </w:rPr>
              <w:t>R</w:t>
            </w:r>
          </w:p>
        </w:tc>
        <w:tc>
          <w:tcPr>
            <w:tcW w:w="4563" w:type="dxa"/>
            <w:vAlign w:val="center"/>
          </w:tcPr>
          <w:p w14:paraId="0585CFDB" w14:textId="4169DA2C" w:rsidR="00416CE4" w:rsidRPr="00CA0631" w:rsidRDefault="00077D7C" w:rsidP="00BC2DA6">
            <w:pPr>
              <w:jc w:val="center"/>
              <w:rPr>
                <w:lang w:val="en-US"/>
              </w:rPr>
            </w:pPr>
            <w:r w:rsidRPr="00077D7C">
              <w:rPr>
                <w:lang w:val="en-US"/>
              </w:rPr>
              <w:t>TCTGCCCAAAATGTCTCTCTG</w:t>
            </w:r>
          </w:p>
        </w:tc>
      </w:tr>
    </w:tbl>
    <w:p w14:paraId="3568D6E9" w14:textId="120970CE" w:rsidR="00A84F39" w:rsidRDefault="00A84F39">
      <w:pPr>
        <w:rPr>
          <w:lang w:val="en-US"/>
        </w:rPr>
      </w:pPr>
    </w:p>
    <w:p w14:paraId="3888E4AD" w14:textId="232C0505" w:rsidR="00BC2DA6" w:rsidRDefault="00BC2DA6" w:rsidP="00BC2DA6">
      <w:r>
        <w:rPr>
          <w:lang w:val="en-US"/>
        </w:rPr>
        <w:t>[1]</w:t>
      </w:r>
      <w:r w:rsidRPr="00BC2DA6">
        <w:t xml:space="preserve"> </w:t>
      </w:r>
      <w:r>
        <w:t>Untergasser A, Cutcutache I, Koressaar T, Ye J, Faircloth BC, Remm M and Rozen SG.</w:t>
      </w:r>
      <w:r>
        <w:br/>
        <w:t>Primer3--new capabilities and interfaces.</w:t>
      </w:r>
      <w:r w:rsidR="00C01F9B">
        <w:rPr>
          <w:lang w:val="en-US"/>
        </w:rPr>
        <w:t xml:space="preserve"> </w:t>
      </w:r>
      <w:proofErr w:type="gramStart"/>
      <w:r>
        <w:t>Nucleic</w:t>
      </w:r>
      <w:proofErr w:type="gramEnd"/>
      <w:r>
        <w:t xml:space="preserve"> Acids Res. 2012 Aug 1;40(15):e115.</w:t>
      </w:r>
    </w:p>
    <w:p w14:paraId="3BCECBCD" w14:textId="076D4614" w:rsidR="00A84F39" w:rsidRDefault="00A84F39">
      <w:pPr>
        <w:rPr>
          <w:lang w:val="en-US"/>
        </w:rPr>
      </w:pPr>
    </w:p>
    <w:p w14:paraId="06260F23" w14:textId="77777777" w:rsidR="00A84F39" w:rsidRDefault="00A84F39">
      <w:pPr>
        <w:rPr>
          <w:lang w:val="en-US"/>
        </w:rPr>
      </w:pPr>
    </w:p>
    <w:p w14:paraId="7567BABA" w14:textId="77777777" w:rsidR="00077D7C" w:rsidRDefault="00077D7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9F4E74C" w14:textId="498914DF" w:rsidR="00540223" w:rsidRDefault="00CA0631">
      <w:pPr>
        <w:rPr>
          <w:b/>
          <w:bCs/>
          <w:lang w:val="en-US"/>
        </w:rPr>
      </w:pPr>
      <w:r w:rsidRPr="00BC2DA6">
        <w:rPr>
          <w:b/>
          <w:bCs/>
          <w:lang w:val="en-US"/>
        </w:rPr>
        <w:lastRenderedPageBreak/>
        <w:t xml:space="preserve">SI </w:t>
      </w:r>
      <w:r w:rsidR="00540223">
        <w:rPr>
          <w:b/>
          <w:bCs/>
          <w:lang w:val="en-US"/>
        </w:rPr>
        <w:t>Figure1</w:t>
      </w:r>
      <w:r w:rsidRPr="00BC2DA6">
        <w:rPr>
          <w:b/>
          <w:bCs/>
          <w:lang w:val="en-US"/>
        </w:rPr>
        <w:t xml:space="preserve"> RNA </w:t>
      </w:r>
      <w:proofErr w:type="spellStart"/>
      <w:r w:rsidRPr="00BC2DA6">
        <w:rPr>
          <w:rFonts w:hint="eastAsia"/>
          <w:b/>
          <w:bCs/>
          <w:lang w:val="en-US"/>
        </w:rPr>
        <w:t>in</w:t>
      </w:r>
      <w:r w:rsidRPr="00BC2DA6">
        <w:rPr>
          <w:b/>
          <w:bCs/>
          <w:lang w:val="en-US"/>
        </w:rPr>
        <w:t>teferencing</w:t>
      </w:r>
      <w:proofErr w:type="spellEnd"/>
      <w:r w:rsidRPr="00BC2DA6">
        <w:rPr>
          <w:b/>
          <w:bCs/>
          <w:lang w:val="en-US"/>
        </w:rPr>
        <w:t xml:space="preserve"> efficiency of DECs</w:t>
      </w:r>
    </w:p>
    <w:p w14:paraId="65746B96" w14:textId="26C52506" w:rsidR="00540223" w:rsidRDefault="00540223">
      <w:pPr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742A25A0" wp14:editId="78AC4A78">
            <wp:extent cx="5943600" cy="24498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BFCC7" w14:textId="08DD319E" w:rsidR="00540223" w:rsidRDefault="00540223">
      <w:pPr>
        <w:rPr>
          <w:b/>
          <w:bCs/>
          <w:lang w:val="en-US"/>
        </w:rPr>
      </w:pPr>
    </w:p>
    <w:p w14:paraId="1370A2A0" w14:textId="5E4E6E8F" w:rsidR="00540223" w:rsidRPr="00400333" w:rsidRDefault="00400333">
      <w:pPr>
        <w:rPr>
          <w:lang w:val="en-US"/>
        </w:rPr>
      </w:pPr>
      <w:r>
        <w:rPr>
          <w:b/>
          <w:bCs/>
          <w:lang w:val="en-US"/>
        </w:rPr>
        <w:t>Figure1</w:t>
      </w:r>
      <w:r w:rsidRPr="00BC2DA6">
        <w:rPr>
          <w:b/>
          <w:bCs/>
          <w:lang w:val="en-US"/>
        </w:rPr>
        <w:t xml:space="preserve"> RNA </w:t>
      </w:r>
      <w:proofErr w:type="spellStart"/>
      <w:r w:rsidRPr="00BC2DA6">
        <w:rPr>
          <w:rFonts w:hint="eastAsia"/>
          <w:b/>
          <w:bCs/>
          <w:lang w:val="en-US"/>
        </w:rPr>
        <w:t>in</w:t>
      </w:r>
      <w:r w:rsidRPr="00BC2DA6">
        <w:rPr>
          <w:b/>
          <w:bCs/>
          <w:lang w:val="en-US"/>
        </w:rPr>
        <w:t>teferencing</w:t>
      </w:r>
      <w:proofErr w:type="spellEnd"/>
      <w:r w:rsidRPr="00BC2DA6">
        <w:rPr>
          <w:b/>
          <w:bCs/>
          <w:lang w:val="en-US"/>
        </w:rPr>
        <w:t xml:space="preserve"> efficiency of DECs</w:t>
      </w:r>
      <w:r>
        <w:rPr>
          <w:lang w:val="en-US"/>
        </w:rPr>
        <w:t xml:space="preserve">. </w:t>
      </w:r>
      <w:r w:rsidR="00540223">
        <w:rPr>
          <w:lang w:val="en-US"/>
        </w:rPr>
        <w:t xml:space="preserve">qPCR results </w:t>
      </w:r>
      <w:r>
        <w:rPr>
          <w:lang w:val="en-US"/>
        </w:rPr>
        <w:t xml:space="preserve">have demonstrated the interference efficiency of siRNAs on circ-0101125(A), circ-0102564(B) and </w:t>
      </w:r>
      <w:r>
        <w:rPr>
          <w:lang w:val="en-US"/>
        </w:rPr>
        <w:t>circ-0027914</w:t>
      </w:r>
      <w:r>
        <w:rPr>
          <w:lang w:val="en-US"/>
        </w:rPr>
        <w:t>(C) in IL1b mediated in vitro OA chondrocytes.</w:t>
      </w:r>
    </w:p>
    <w:p w14:paraId="35BD279F" w14:textId="34A5D621" w:rsidR="00540223" w:rsidRDefault="00540223">
      <w:pPr>
        <w:rPr>
          <w:b/>
          <w:bCs/>
          <w:lang w:val="en-US"/>
        </w:rPr>
      </w:pPr>
    </w:p>
    <w:p w14:paraId="591481E2" w14:textId="02C7A966" w:rsidR="00540223" w:rsidRDefault="00540223">
      <w:pPr>
        <w:rPr>
          <w:b/>
          <w:bCs/>
          <w:lang w:val="en-US"/>
        </w:rPr>
      </w:pPr>
    </w:p>
    <w:p w14:paraId="40BA6FEB" w14:textId="4B645740" w:rsidR="00540223" w:rsidRDefault="00540223">
      <w:pPr>
        <w:rPr>
          <w:b/>
          <w:bCs/>
          <w:lang w:val="en-US"/>
        </w:rPr>
      </w:pPr>
    </w:p>
    <w:p w14:paraId="63740AAA" w14:textId="75CA027B" w:rsidR="00540223" w:rsidRDefault="00540223">
      <w:pPr>
        <w:rPr>
          <w:b/>
          <w:bCs/>
          <w:lang w:val="en-US"/>
        </w:rPr>
      </w:pPr>
    </w:p>
    <w:p w14:paraId="61CE2A02" w14:textId="77777777" w:rsidR="00540223" w:rsidRPr="00BC2DA6" w:rsidRDefault="00540223">
      <w:pPr>
        <w:rPr>
          <w:b/>
          <w:bCs/>
          <w:lang w:val="en-US"/>
        </w:rPr>
      </w:pPr>
    </w:p>
    <w:p w14:paraId="36CED04E" w14:textId="77777777" w:rsidR="00CA0631" w:rsidRDefault="00CA0631">
      <w:pPr>
        <w:rPr>
          <w:lang w:val="en-US"/>
        </w:rPr>
      </w:pPr>
    </w:p>
    <w:p w14:paraId="656A867D" w14:textId="02905AD5" w:rsidR="00CA0631" w:rsidRPr="00CA0631" w:rsidRDefault="00CA0631">
      <w:pPr>
        <w:rPr>
          <w:lang w:val="en-US"/>
        </w:rPr>
      </w:pPr>
    </w:p>
    <w:sectPr w:rsidR="00CA0631" w:rsidRPr="00CA06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41"/>
    <w:rsid w:val="0001135A"/>
    <w:rsid w:val="00055B9C"/>
    <w:rsid w:val="000569E8"/>
    <w:rsid w:val="00062EDB"/>
    <w:rsid w:val="00077D7C"/>
    <w:rsid w:val="0008474D"/>
    <w:rsid w:val="000F6FB0"/>
    <w:rsid w:val="00102719"/>
    <w:rsid w:val="001114AC"/>
    <w:rsid w:val="001B4A23"/>
    <w:rsid w:val="001B60E5"/>
    <w:rsid w:val="002232B6"/>
    <w:rsid w:val="00230E28"/>
    <w:rsid w:val="00297785"/>
    <w:rsid w:val="002B6177"/>
    <w:rsid w:val="002C3C7B"/>
    <w:rsid w:val="00341E41"/>
    <w:rsid w:val="003D0AC6"/>
    <w:rsid w:val="00400333"/>
    <w:rsid w:val="00416CE4"/>
    <w:rsid w:val="00430CE2"/>
    <w:rsid w:val="00442D1F"/>
    <w:rsid w:val="0046792E"/>
    <w:rsid w:val="004D6892"/>
    <w:rsid w:val="004F72B9"/>
    <w:rsid w:val="005377C2"/>
    <w:rsid w:val="00540223"/>
    <w:rsid w:val="00594E7B"/>
    <w:rsid w:val="005B0041"/>
    <w:rsid w:val="006500F3"/>
    <w:rsid w:val="006C4117"/>
    <w:rsid w:val="00815F76"/>
    <w:rsid w:val="00847820"/>
    <w:rsid w:val="008740E8"/>
    <w:rsid w:val="008C11CC"/>
    <w:rsid w:val="0095534F"/>
    <w:rsid w:val="009B34ED"/>
    <w:rsid w:val="00A82ACE"/>
    <w:rsid w:val="00A84F39"/>
    <w:rsid w:val="00A9163C"/>
    <w:rsid w:val="00AB12DD"/>
    <w:rsid w:val="00AF1FCF"/>
    <w:rsid w:val="00B51BD7"/>
    <w:rsid w:val="00B965C4"/>
    <w:rsid w:val="00BC2DA6"/>
    <w:rsid w:val="00C01F9B"/>
    <w:rsid w:val="00C221AA"/>
    <w:rsid w:val="00C232A0"/>
    <w:rsid w:val="00C5039F"/>
    <w:rsid w:val="00CA0631"/>
    <w:rsid w:val="00D33059"/>
    <w:rsid w:val="00D6628E"/>
    <w:rsid w:val="00D6723A"/>
    <w:rsid w:val="00D75812"/>
    <w:rsid w:val="00D76D9D"/>
    <w:rsid w:val="00DA2829"/>
    <w:rsid w:val="00DA425A"/>
    <w:rsid w:val="00DB3F76"/>
    <w:rsid w:val="00DB552B"/>
    <w:rsid w:val="00DD2290"/>
    <w:rsid w:val="00DE2DF3"/>
    <w:rsid w:val="00E14147"/>
    <w:rsid w:val="00EC18E8"/>
    <w:rsid w:val="00EC72FE"/>
    <w:rsid w:val="00EE5447"/>
    <w:rsid w:val="00F26CE0"/>
    <w:rsid w:val="00F314A4"/>
    <w:rsid w:val="00F37DD9"/>
    <w:rsid w:val="00FA6967"/>
    <w:rsid w:val="00FC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3109D"/>
  <w15:chartTrackingRefBased/>
  <w15:docId w15:val="{7147877A-0204-9640-80C9-361A6FEE7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D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6F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6FB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9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zhe Liu</dc:creator>
  <cp:keywords/>
  <dc:description/>
  <cp:lastModifiedBy>Xuanzhe Liu</cp:lastModifiedBy>
  <cp:revision>7</cp:revision>
  <dcterms:created xsi:type="dcterms:W3CDTF">2022-08-28T01:57:00Z</dcterms:created>
  <dcterms:modified xsi:type="dcterms:W3CDTF">2022-08-28T11:52:00Z</dcterms:modified>
</cp:coreProperties>
</file>